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F7D83" w14:textId="77777777" w:rsidR="00D3014A" w:rsidRPr="00E95955" w:rsidRDefault="003F02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95955">
        <w:rPr>
          <w:rFonts w:ascii="Times New Roman" w:hAnsi="Times New Roman" w:cs="Times New Roman"/>
          <w:b/>
          <w:sz w:val="24"/>
          <w:szCs w:val="24"/>
        </w:rPr>
        <w:t>Supplementary</w:t>
      </w:r>
      <w:r w:rsidR="003D4682" w:rsidRPr="00E95955">
        <w:rPr>
          <w:rFonts w:ascii="Times New Roman" w:hAnsi="Times New Roman" w:cs="Times New Roman"/>
          <w:b/>
          <w:sz w:val="24"/>
          <w:szCs w:val="24"/>
        </w:rPr>
        <w:t xml:space="preserve"> Tables</w:t>
      </w:r>
    </w:p>
    <w:p w14:paraId="614EB96B" w14:textId="77777777" w:rsidR="00D3014A" w:rsidRPr="00E95955" w:rsidRDefault="003F02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95955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="003D4682" w:rsidRPr="00E95955">
        <w:rPr>
          <w:rFonts w:ascii="Times New Roman" w:hAnsi="Times New Roman" w:cs="Times New Roman" w:hint="eastAsia"/>
          <w:b/>
          <w:sz w:val="24"/>
          <w:szCs w:val="24"/>
        </w:rPr>
        <w:t xml:space="preserve"> Table S1.</w:t>
      </w:r>
      <w:r w:rsidR="003D4682" w:rsidRPr="00E959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0449" w:rsidRPr="00E95955">
        <w:rPr>
          <w:rFonts w:ascii="Times New Roman" w:hAnsi="Times New Roman" w:cs="Times New Roman"/>
          <w:sz w:val="24"/>
          <w:szCs w:val="24"/>
        </w:rPr>
        <w:t>The 11 criteria for substance use disorders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2"/>
        <w:gridCol w:w="1781"/>
        <w:gridCol w:w="6171"/>
      </w:tblGrid>
      <w:tr w:rsidR="00E95955" w:rsidRPr="00E95955" w14:paraId="07C228B4" w14:textId="77777777">
        <w:trPr>
          <w:tblHeader/>
          <w:jc w:val="center"/>
        </w:trPr>
        <w:tc>
          <w:tcPr>
            <w:tcW w:w="428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42C2BDE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1472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D9BB000" w14:textId="77777777" w:rsidR="00D3014A" w:rsidRPr="00E95955" w:rsidRDefault="006B1197">
            <w:pPr>
              <w:widowControl/>
              <w:spacing w:line="344" w:lineRule="atLeast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ategories of Behavio</w:t>
            </w:r>
            <w:r w:rsidR="003D4682" w:rsidRPr="00E95955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r</w:t>
            </w:r>
          </w:p>
        </w:tc>
        <w:tc>
          <w:tcPr>
            <w:tcW w:w="6574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8BBCD5C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riteria for Substance Use Disorders (SUD)*</w:t>
            </w:r>
          </w:p>
        </w:tc>
      </w:tr>
      <w:tr w:rsidR="00E95955" w:rsidRPr="00E95955" w14:paraId="4D57FDA6" w14:textId="77777777">
        <w:trPr>
          <w:jc w:val="center"/>
        </w:trPr>
        <w:tc>
          <w:tcPr>
            <w:tcW w:w="428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EA0328B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72" w:type="dxa"/>
            <w:vMerge w:val="restar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2BFDE55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mpaired control</w:t>
            </w:r>
          </w:p>
        </w:tc>
        <w:tc>
          <w:tcPr>
            <w:tcW w:w="6574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5C12292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sed larger amounts or longer: Taking the drug in greater quantities or over prolonged periods of time</w:t>
            </w:r>
          </w:p>
        </w:tc>
      </w:tr>
      <w:tr w:rsidR="00E95955" w:rsidRPr="00E95955" w14:paraId="537F1500" w14:textId="77777777">
        <w:trPr>
          <w:jc w:val="center"/>
        </w:trPr>
        <w:tc>
          <w:tcPr>
            <w:tcW w:w="428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3AAB580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72" w:type="dxa"/>
            <w:vMerge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701D46F" w14:textId="77777777" w:rsidR="00D3014A" w:rsidRPr="00E95955" w:rsidRDefault="00D3014A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74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C3F4D22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peated attempts to control use and/or quit: Wanting to cut or avoid using the substance, but they haven't been successful</w:t>
            </w:r>
          </w:p>
        </w:tc>
      </w:tr>
      <w:tr w:rsidR="00E95955" w:rsidRPr="00E95955" w14:paraId="6814C8CD" w14:textId="77777777">
        <w:trPr>
          <w:jc w:val="center"/>
        </w:trPr>
        <w:tc>
          <w:tcPr>
            <w:tcW w:w="428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D558062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72" w:type="dxa"/>
            <w:vMerge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42B1235" w14:textId="77777777" w:rsidR="00D3014A" w:rsidRPr="00E95955" w:rsidRDefault="00D3014A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74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3665697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ch time spent using: Spending a lot of time to get, using, or recover from substance using</w:t>
            </w:r>
          </w:p>
        </w:tc>
      </w:tr>
      <w:tr w:rsidR="00E95955" w:rsidRPr="00E95955" w14:paraId="1FE3A4BE" w14:textId="77777777">
        <w:trPr>
          <w:jc w:val="center"/>
        </w:trPr>
        <w:tc>
          <w:tcPr>
            <w:tcW w:w="428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0685A89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72" w:type="dxa"/>
            <w:vMerge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E65E920" w14:textId="77777777" w:rsidR="00D3014A" w:rsidRPr="00E95955" w:rsidRDefault="00D3014A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74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6AD42AC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aving: Cravings and encourages the substance to be used</w:t>
            </w:r>
          </w:p>
        </w:tc>
      </w:tr>
      <w:tr w:rsidR="00E95955" w:rsidRPr="00E95955" w14:paraId="1171A1C1" w14:textId="77777777">
        <w:trPr>
          <w:jc w:val="center"/>
        </w:trPr>
        <w:tc>
          <w:tcPr>
            <w:tcW w:w="428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B33C1D8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72" w:type="dxa"/>
            <w:vMerge w:val="restar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BA07DD9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ocial impairment</w:t>
            </w:r>
          </w:p>
        </w:tc>
        <w:tc>
          <w:tcPr>
            <w:tcW w:w="6574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708A368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tivities given up to use: Not able to do what you can do at home, at work, or at school that you once liked because of substance use</w:t>
            </w:r>
          </w:p>
        </w:tc>
      </w:tr>
      <w:tr w:rsidR="00E95955" w:rsidRPr="00E95955" w14:paraId="74B0A085" w14:textId="77777777">
        <w:trPr>
          <w:jc w:val="center"/>
        </w:trPr>
        <w:tc>
          <w:tcPr>
            <w:tcW w:w="428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F571BD7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72" w:type="dxa"/>
            <w:vMerge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BD3DFD2" w14:textId="77777777" w:rsidR="00D3014A" w:rsidRPr="00E95955" w:rsidRDefault="00D3014A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74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A3E5786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ocial or interpersonal problems related to use: Continuing to use, even though it creates issues in your relationships or conflicts with others</w:t>
            </w:r>
          </w:p>
        </w:tc>
      </w:tr>
      <w:tr w:rsidR="00E95955" w:rsidRPr="00E95955" w14:paraId="3811C774" w14:textId="77777777">
        <w:trPr>
          <w:jc w:val="center"/>
        </w:trPr>
        <w:tc>
          <w:tcPr>
            <w:tcW w:w="428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70AFD49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472" w:type="dxa"/>
            <w:vMerge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BA3B3CF" w14:textId="77777777" w:rsidR="00D3014A" w:rsidRPr="00E95955" w:rsidRDefault="00D3014A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74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235E152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glected major roles to use: Giving up and refusing to perform significant social, occupational or recreational functions as a result of substance use</w:t>
            </w:r>
          </w:p>
        </w:tc>
      </w:tr>
      <w:tr w:rsidR="00E95955" w:rsidRPr="00E95955" w14:paraId="61D2CD28" w14:textId="77777777">
        <w:trPr>
          <w:jc w:val="center"/>
        </w:trPr>
        <w:tc>
          <w:tcPr>
            <w:tcW w:w="428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D1D7D9E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472" w:type="dxa"/>
            <w:vMerge w:val="restar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F68CD06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sky use</w:t>
            </w:r>
          </w:p>
        </w:tc>
        <w:tc>
          <w:tcPr>
            <w:tcW w:w="6574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28E229E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azardous use: Using substances again and again, including though you or others are in danger</w:t>
            </w:r>
          </w:p>
        </w:tc>
      </w:tr>
      <w:tr w:rsidR="00E95955" w:rsidRPr="00E95955" w14:paraId="63DF257A" w14:textId="77777777">
        <w:trPr>
          <w:jc w:val="center"/>
        </w:trPr>
        <w:tc>
          <w:tcPr>
            <w:tcW w:w="428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F15557D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72" w:type="dxa"/>
            <w:vMerge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07D9413" w14:textId="77777777" w:rsidR="00D3014A" w:rsidRPr="00E95955" w:rsidRDefault="00D3014A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74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CA65387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ocial or interpersonal problems related to use: Continuing to use, even though you know that you have a physical or psychological condition which may have been triggered or exacerbated by the substance</w:t>
            </w:r>
          </w:p>
        </w:tc>
      </w:tr>
      <w:tr w:rsidR="00E95955" w:rsidRPr="00E95955" w14:paraId="5A10ABE1" w14:textId="77777777">
        <w:trPr>
          <w:jc w:val="center"/>
        </w:trPr>
        <w:tc>
          <w:tcPr>
            <w:tcW w:w="428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2ADA572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72" w:type="dxa"/>
            <w:vMerge w:val="restart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AB0BE02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armacological indicators</w:t>
            </w:r>
          </w:p>
        </w:tc>
        <w:tc>
          <w:tcPr>
            <w:tcW w:w="6574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9764A64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E95955">
              <w:rPr>
                <w:rStyle w:val="Emphasis"/>
                <w:kern w:val="0"/>
                <w:sz w:val="24"/>
                <w:szCs w:val="24"/>
              </w:rPr>
              <w:t>Tolerance</w:t>
            </w: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: Need more substance to have the effect you like</w:t>
            </w:r>
          </w:p>
        </w:tc>
      </w:tr>
      <w:tr w:rsidR="00E95955" w:rsidRPr="00E95955" w14:paraId="45E9FE4A" w14:textId="77777777">
        <w:trPr>
          <w:jc w:val="center"/>
        </w:trPr>
        <w:tc>
          <w:tcPr>
            <w:tcW w:w="428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C9EB080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472" w:type="dxa"/>
            <w:vMerge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EE60F90" w14:textId="77777777" w:rsidR="00D3014A" w:rsidRPr="00E95955" w:rsidRDefault="00D30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4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AF00B2F" w14:textId="77777777" w:rsidR="00D3014A" w:rsidRPr="00E95955" w:rsidRDefault="003D4682">
            <w:pPr>
              <w:widowControl/>
              <w:spacing w:line="344" w:lineRule="atLeast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E95955">
              <w:rPr>
                <w:rStyle w:val="Emphasis"/>
                <w:kern w:val="0"/>
                <w:sz w:val="24"/>
                <w:szCs w:val="24"/>
              </w:rPr>
              <w:t>Withdrawal</w:t>
            </w:r>
            <w:r w:rsidRPr="00E959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: Development of withdrawal symptoms and signs of withdrawal, which can be eased by taking more of the substance</w:t>
            </w:r>
          </w:p>
        </w:tc>
      </w:tr>
    </w:tbl>
    <w:p w14:paraId="3CCD2C28" w14:textId="77777777" w:rsidR="00D3014A" w:rsidRPr="00E95955" w:rsidRDefault="003D468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95955">
        <w:rPr>
          <w:rFonts w:ascii="Times New Roman" w:hAnsi="Times New Roman" w:cs="Times New Roman"/>
          <w:sz w:val="24"/>
          <w:szCs w:val="24"/>
        </w:rPr>
        <w:br w:type="page"/>
      </w:r>
    </w:p>
    <w:p w14:paraId="2623DB1E" w14:textId="77777777" w:rsidR="00D3014A" w:rsidRPr="00E95955" w:rsidRDefault="003F02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955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="003D4682" w:rsidRPr="00E95955">
        <w:rPr>
          <w:rFonts w:ascii="Times New Roman" w:hAnsi="Times New Roman" w:cs="Times New Roman" w:hint="eastAsia"/>
          <w:b/>
          <w:sz w:val="24"/>
          <w:szCs w:val="24"/>
        </w:rPr>
        <w:t xml:space="preserve"> Table S2.</w:t>
      </w:r>
      <w:r w:rsidR="003D4682" w:rsidRPr="00E95955">
        <w:rPr>
          <w:rFonts w:ascii="Times New Roman" w:hAnsi="Times New Roman" w:cs="Times New Roman" w:hint="eastAsia"/>
          <w:sz w:val="24"/>
          <w:szCs w:val="24"/>
        </w:rPr>
        <w:t xml:space="preserve"> Genetic information and results for Hardy-Weinberg equilibrium tests of the 14 selected SNPs.</w:t>
      </w:r>
    </w:p>
    <w:tbl>
      <w:tblPr>
        <w:tblW w:w="1080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9"/>
        <w:gridCol w:w="1180"/>
        <w:gridCol w:w="908"/>
        <w:gridCol w:w="1313"/>
        <w:gridCol w:w="1952"/>
        <w:gridCol w:w="1329"/>
        <w:gridCol w:w="1317"/>
        <w:gridCol w:w="683"/>
        <w:gridCol w:w="734"/>
        <w:gridCol w:w="734"/>
      </w:tblGrid>
      <w:tr w:rsidR="00E95955" w:rsidRPr="00E95955" w14:paraId="1818B8A3" w14:textId="7777777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99C68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  <w:r w:rsidRPr="00E9595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2A89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EBCBB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Locus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F2A07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02DA8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6836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inor </w:t>
            </w:r>
            <w:r w:rsidRPr="00E9595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</w:t>
            </w: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CB54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jor </w:t>
            </w:r>
            <w:r w:rsidRPr="00E9595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</w:t>
            </w: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7345F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5051DA" w14:textId="77777777" w:rsidR="00D3014A" w:rsidRPr="00E95955" w:rsidRDefault="00524E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 w:rsidR="003D4682" w:rsidRPr="00E95955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HWE</w:t>
            </w:r>
            <w:r w:rsidR="003D4682" w:rsidRPr="00E95955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0DD5B" w14:textId="77777777" w:rsidR="00D3014A" w:rsidRPr="00E95955" w:rsidRDefault="00524E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 w:rsidR="003D4682" w:rsidRPr="00E95955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HWE</w:t>
            </w:r>
            <w:r w:rsidR="003D4682" w:rsidRPr="00E95955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2</w:t>
            </w:r>
          </w:p>
        </w:tc>
      </w:tr>
      <w:tr w:rsidR="00E95955" w:rsidRPr="00E95955" w14:paraId="29F7D92D" w14:textId="7777777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70111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4D85C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416230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13553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B8813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59738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42B05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74CA6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85E3D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82130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20092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0BACF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2 </w:t>
            </w:r>
          </w:p>
        </w:tc>
      </w:tr>
      <w:tr w:rsidR="00E95955" w:rsidRPr="00E95955" w14:paraId="09004269" w14:textId="7777777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4534B7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3164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416244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B94C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2B86E24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562219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A42ED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A5C58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9864C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FD74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vAlign w:val="center"/>
          </w:tcPr>
          <w:p w14:paraId="7FD196B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8 </w:t>
            </w:r>
          </w:p>
        </w:tc>
        <w:tc>
          <w:tcPr>
            <w:tcW w:w="0" w:type="auto"/>
            <w:vAlign w:val="center"/>
          </w:tcPr>
          <w:p w14:paraId="26904DA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91 </w:t>
            </w:r>
          </w:p>
        </w:tc>
      </w:tr>
      <w:tr w:rsidR="00E95955" w:rsidRPr="00E95955" w14:paraId="30187D52" w14:textId="7777777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006CD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C64E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416247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6A70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4A91FC6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1741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DAF5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8DBE2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C5CF6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2F42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024CF2B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vAlign w:val="center"/>
          </w:tcPr>
          <w:p w14:paraId="5D08A7C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9 </w:t>
            </w:r>
          </w:p>
        </w:tc>
      </w:tr>
      <w:tr w:rsidR="00E95955" w:rsidRPr="00E95955" w14:paraId="72C58F24" w14:textId="7777777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68C73F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4A18B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41626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A2BE4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6C69B00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25475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31CB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C265F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CF60E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C4FDD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6D4B1A5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3 </w:t>
            </w:r>
          </w:p>
        </w:tc>
        <w:tc>
          <w:tcPr>
            <w:tcW w:w="0" w:type="auto"/>
            <w:vAlign w:val="center"/>
          </w:tcPr>
          <w:p w14:paraId="753E516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00 </w:t>
            </w:r>
          </w:p>
        </w:tc>
      </w:tr>
      <w:tr w:rsidR="00E95955" w:rsidRPr="00E95955" w14:paraId="5C59C6C1" w14:textId="7777777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11573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C55B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416267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811AC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66EE3C0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884943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82E28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38BE5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EAE80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D3EE8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vAlign w:val="center"/>
          </w:tcPr>
          <w:p w14:paraId="1A73257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84 </w:t>
            </w:r>
          </w:p>
        </w:tc>
        <w:tc>
          <w:tcPr>
            <w:tcW w:w="0" w:type="auto"/>
            <w:vAlign w:val="center"/>
          </w:tcPr>
          <w:p w14:paraId="4E70E6F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7 </w:t>
            </w:r>
          </w:p>
        </w:tc>
      </w:tr>
      <w:tr w:rsidR="00E95955" w:rsidRPr="00E95955" w14:paraId="4E9DF712" w14:textId="7777777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2AD45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20317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416267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15AC5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6D8276B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3747632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10A81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D45F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41AC6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7FFAE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vAlign w:val="center"/>
          </w:tcPr>
          <w:p w14:paraId="1DC96A0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2 </w:t>
            </w:r>
          </w:p>
        </w:tc>
        <w:tc>
          <w:tcPr>
            <w:tcW w:w="0" w:type="auto"/>
            <w:vAlign w:val="center"/>
          </w:tcPr>
          <w:p w14:paraId="52F6516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90 </w:t>
            </w:r>
          </w:p>
        </w:tc>
      </w:tr>
      <w:tr w:rsidR="00E95955" w:rsidRPr="00E95955" w14:paraId="03F4F455" w14:textId="7777777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D1C43C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12C1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416313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E65A4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42225EC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27351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9A3A2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6BA4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15C94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88B0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175B6A2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1 </w:t>
            </w:r>
          </w:p>
        </w:tc>
        <w:tc>
          <w:tcPr>
            <w:tcW w:w="0" w:type="auto"/>
            <w:vAlign w:val="center"/>
          </w:tcPr>
          <w:p w14:paraId="2903703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4 </w:t>
            </w:r>
          </w:p>
        </w:tc>
      </w:tr>
      <w:tr w:rsidR="00E95955" w:rsidRPr="00E95955" w14:paraId="7498C30C" w14:textId="7777777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74E082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9B2DD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416317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394B2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4C04A85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2545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A68D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5078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0D9BF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4D36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5CCF08A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vAlign w:val="center"/>
          </w:tcPr>
          <w:p w14:paraId="0D8CFB7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2 </w:t>
            </w:r>
          </w:p>
        </w:tc>
      </w:tr>
      <w:tr w:rsidR="00E95955" w:rsidRPr="00E95955" w14:paraId="7AFC0A98" w14:textId="7777777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7F9EF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03450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416324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7BCD5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6281A4F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76686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A2D5E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F4C98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E4D66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01FF6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0DAF6E3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vAlign w:val="center"/>
          </w:tcPr>
          <w:p w14:paraId="1E248B2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5 </w:t>
            </w:r>
          </w:p>
        </w:tc>
      </w:tr>
      <w:tr w:rsidR="00E95955" w:rsidRPr="00E95955" w14:paraId="4FDFF8F0" w14:textId="7777777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2F73D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7BB41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416326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B84D3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76770AA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26557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E1649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BE0B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48EF1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088BE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09EB511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vAlign w:val="center"/>
          </w:tcPr>
          <w:p w14:paraId="2392C01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00 </w:t>
            </w:r>
          </w:p>
        </w:tc>
      </w:tr>
      <w:tr w:rsidR="00E95955" w:rsidRPr="00E95955" w14:paraId="57564A0A" w14:textId="7777777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E5DED1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5CBC3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416349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AE047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22EE2BB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25302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0ECC5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oding-synonymo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C1F16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58024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5BEDD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5 </w:t>
            </w:r>
          </w:p>
        </w:tc>
        <w:tc>
          <w:tcPr>
            <w:tcW w:w="0" w:type="auto"/>
            <w:vAlign w:val="center"/>
          </w:tcPr>
          <w:p w14:paraId="03BFB2E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2 </w:t>
            </w:r>
          </w:p>
        </w:tc>
        <w:tc>
          <w:tcPr>
            <w:tcW w:w="0" w:type="auto"/>
            <w:vAlign w:val="center"/>
          </w:tcPr>
          <w:p w14:paraId="6C3F66C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96 </w:t>
            </w:r>
          </w:p>
        </w:tc>
      </w:tr>
      <w:tr w:rsidR="00E95955" w:rsidRPr="00E95955" w14:paraId="23CE4595" w14:textId="7777777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4633D9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3DDF0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41636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128D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1FA7B2A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18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7D19D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4316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82B8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AB0EF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2 </w:t>
            </w:r>
          </w:p>
        </w:tc>
        <w:tc>
          <w:tcPr>
            <w:tcW w:w="0" w:type="auto"/>
            <w:vAlign w:val="center"/>
          </w:tcPr>
          <w:p w14:paraId="656B198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90 </w:t>
            </w:r>
          </w:p>
        </w:tc>
        <w:tc>
          <w:tcPr>
            <w:tcW w:w="0" w:type="auto"/>
            <w:vAlign w:val="center"/>
          </w:tcPr>
          <w:p w14:paraId="58BE9E5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4 </w:t>
            </w:r>
          </w:p>
        </w:tc>
      </w:tr>
      <w:tr w:rsidR="00E95955" w:rsidRPr="00E95955" w14:paraId="3DADE770" w14:textId="7777777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B5018E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D8437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416377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0F52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2AE90F7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9765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021FB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879C2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7D600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D8BAD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vAlign w:val="center"/>
          </w:tcPr>
          <w:p w14:paraId="04839D1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5 </w:t>
            </w:r>
          </w:p>
        </w:tc>
        <w:tc>
          <w:tcPr>
            <w:tcW w:w="0" w:type="auto"/>
            <w:vAlign w:val="center"/>
          </w:tcPr>
          <w:p w14:paraId="482E924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5 </w:t>
            </w:r>
          </w:p>
        </w:tc>
      </w:tr>
      <w:tr w:rsidR="00E95955" w:rsidRPr="00E95955" w14:paraId="576222DD" w14:textId="7777777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394780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CD4AD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416395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BCA04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4E5C8D0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9BCF0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untranslated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61952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A31A8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3DC3C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vAlign w:val="center"/>
          </w:tcPr>
          <w:p w14:paraId="058D54A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5 </w:t>
            </w:r>
          </w:p>
        </w:tc>
        <w:tc>
          <w:tcPr>
            <w:tcW w:w="0" w:type="auto"/>
            <w:vAlign w:val="center"/>
          </w:tcPr>
          <w:p w14:paraId="19F4976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6 </w:t>
            </w:r>
          </w:p>
        </w:tc>
      </w:tr>
    </w:tbl>
    <w:p w14:paraId="6AE05232" w14:textId="77777777" w:rsidR="00D3014A" w:rsidRPr="00E95955" w:rsidRDefault="00A5373E" w:rsidP="00A5373E">
      <w:pPr>
        <w:ind w:leftChars="-607" w:left="-1275"/>
        <w:rPr>
          <w:rFonts w:ascii="Times New Roman" w:hAnsi="Times New Roman" w:cs="Times New Roman"/>
          <w:sz w:val="24"/>
          <w:szCs w:val="24"/>
        </w:rPr>
      </w:pPr>
      <w:r w:rsidRPr="00E95955">
        <w:rPr>
          <w:rFonts w:ascii="Times New Roman" w:hAnsi="Times New Roman" w:cs="Times New Roman"/>
          <w:sz w:val="24"/>
          <w:szCs w:val="24"/>
        </w:rPr>
        <w:t>SNP, single nucleotide polymorphism; CHR, chromosome; MAF, minor allele frequency; HWE, Hardy-Weinberg equilibrium. P</w:t>
      </w:r>
      <w:r w:rsidRPr="00E95955">
        <w:rPr>
          <w:rFonts w:ascii="Times New Roman" w:hAnsi="Times New Roman" w:cs="Times New Roman"/>
          <w:sz w:val="24"/>
          <w:szCs w:val="24"/>
          <w:vertAlign w:val="subscript"/>
        </w:rPr>
        <w:t>HWE1</w:t>
      </w:r>
      <w:r w:rsidRPr="00E95955">
        <w:rPr>
          <w:rFonts w:ascii="Times New Roman" w:hAnsi="Times New Roman" w:cs="Times New Roman"/>
          <w:sz w:val="24"/>
          <w:szCs w:val="24"/>
        </w:rPr>
        <w:t xml:space="preserve">: </w:t>
      </w:r>
      <w:r w:rsidRPr="00E95955">
        <w:rPr>
          <w:rFonts w:ascii="Times New Roman" w:hAnsi="Times New Roman" w:cs="Times New Roman"/>
          <w:i/>
          <w:sz w:val="24"/>
          <w:szCs w:val="24"/>
        </w:rPr>
        <w:t>P</w:t>
      </w:r>
      <w:r w:rsidRPr="00E95955">
        <w:rPr>
          <w:rFonts w:ascii="Times New Roman" w:hAnsi="Times New Roman" w:cs="Times New Roman"/>
          <w:sz w:val="24"/>
          <w:szCs w:val="24"/>
        </w:rPr>
        <w:t xml:space="preserve"> value for HWE tests conducted in cases; P</w:t>
      </w:r>
      <w:r w:rsidRPr="00E95955">
        <w:rPr>
          <w:rFonts w:ascii="Times New Roman" w:hAnsi="Times New Roman" w:cs="Times New Roman"/>
          <w:sz w:val="24"/>
          <w:szCs w:val="24"/>
          <w:vertAlign w:val="subscript"/>
        </w:rPr>
        <w:t>HWE2</w:t>
      </w:r>
      <w:r w:rsidRPr="00E95955">
        <w:rPr>
          <w:rFonts w:ascii="Times New Roman" w:hAnsi="Times New Roman" w:cs="Times New Roman"/>
          <w:sz w:val="24"/>
          <w:szCs w:val="24"/>
        </w:rPr>
        <w:t xml:space="preserve">: </w:t>
      </w:r>
      <w:r w:rsidRPr="00E95955">
        <w:rPr>
          <w:rFonts w:ascii="Times New Roman" w:hAnsi="Times New Roman" w:cs="Times New Roman"/>
          <w:i/>
          <w:sz w:val="24"/>
          <w:szCs w:val="24"/>
        </w:rPr>
        <w:t>P</w:t>
      </w:r>
      <w:r w:rsidRPr="00E95955">
        <w:rPr>
          <w:rFonts w:ascii="Times New Roman" w:hAnsi="Times New Roman" w:cs="Times New Roman"/>
          <w:sz w:val="24"/>
          <w:szCs w:val="24"/>
        </w:rPr>
        <w:t xml:space="preserve"> value for HWE tests conducted in controls.</w:t>
      </w:r>
    </w:p>
    <w:p w14:paraId="3ABE472B" w14:textId="77777777" w:rsidR="00D3014A" w:rsidRPr="00E95955" w:rsidRDefault="003D468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95955">
        <w:rPr>
          <w:rFonts w:ascii="Times New Roman" w:hAnsi="Times New Roman" w:cs="Times New Roman"/>
          <w:sz w:val="24"/>
          <w:szCs w:val="24"/>
        </w:rPr>
        <w:br w:type="page"/>
      </w:r>
    </w:p>
    <w:p w14:paraId="30BD11F7" w14:textId="77777777" w:rsidR="00D3014A" w:rsidRPr="00E95955" w:rsidRDefault="003F02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955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="003D4682" w:rsidRPr="00E95955">
        <w:rPr>
          <w:rFonts w:ascii="Times New Roman" w:hAnsi="Times New Roman" w:cs="Times New Roman" w:hint="eastAsia"/>
          <w:b/>
          <w:sz w:val="24"/>
          <w:szCs w:val="24"/>
        </w:rPr>
        <w:t xml:space="preserve"> Table S3. </w:t>
      </w:r>
      <w:r w:rsidR="00A5373E" w:rsidRPr="00E95955">
        <w:rPr>
          <w:rFonts w:ascii="Times New Roman" w:hAnsi="Times New Roman" w:cs="Times New Roman"/>
          <w:sz w:val="24"/>
          <w:szCs w:val="24"/>
        </w:rPr>
        <w:t>Detailed results of the single marker-based association analyses</w:t>
      </w:r>
      <w:r w:rsidR="003D4682" w:rsidRPr="00E9595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91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1313"/>
        <w:gridCol w:w="473"/>
        <w:gridCol w:w="473"/>
        <w:gridCol w:w="1091"/>
        <w:gridCol w:w="1278"/>
        <w:gridCol w:w="1488"/>
        <w:gridCol w:w="794"/>
        <w:gridCol w:w="665"/>
        <w:gridCol w:w="689"/>
      </w:tblGrid>
      <w:tr w:rsidR="00E95955" w:rsidRPr="00E95955" w14:paraId="20307C60" w14:textId="77777777" w:rsidTr="00A5373E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67064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697C1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CA0FB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AA4E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4B9D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B108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B4E7B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UNA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2998C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χ</w:t>
            </w:r>
            <w:r w:rsidRPr="00E95955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66FC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8AA6D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E95955" w:rsidRPr="00E95955" w14:paraId="74833579" w14:textId="77777777" w:rsidTr="00A5373E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202DA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84B4D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59738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1A6D1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D865D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C802C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1FA16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6/236/9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7FB1B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30/428/18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D2071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77 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669AA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47D35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88 </w:t>
            </w:r>
          </w:p>
        </w:tc>
      </w:tr>
      <w:tr w:rsidR="00E95955" w:rsidRPr="00E95955" w14:paraId="4C794830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8A75BB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775A5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59738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D2B9E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322F7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54386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03D20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68/21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9C585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488/41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F6C61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10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01B610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669BF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22 </w:t>
            </w:r>
          </w:p>
        </w:tc>
      </w:tr>
      <w:tr w:rsidR="00E95955" w:rsidRPr="00E95955" w14:paraId="7722CB7D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D338E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3A92C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562219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D406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D333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1D55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C22BB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5/256/9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1405C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6/437/18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2DF47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.600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79083EE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626E0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73 </w:t>
            </w:r>
          </w:p>
        </w:tc>
      </w:tr>
      <w:tr w:rsidR="00E95955" w:rsidRPr="00E95955" w14:paraId="452C5563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E5844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107A0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562219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26170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4EB2D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F1A8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1A5B3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86/21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2AAF4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489/41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928C7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.408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E2363A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B3075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21 </w:t>
            </w:r>
          </w:p>
        </w:tc>
      </w:tr>
      <w:tr w:rsidR="00E95955" w:rsidRPr="00E95955" w14:paraId="5B28DCF9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D4A23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EE28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1741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244B4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67AEA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4967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DEE1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5/198/1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13902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6/413/18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8DA03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363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6D48A12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BCF3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06 </w:t>
            </w:r>
          </w:p>
        </w:tc>
      </w:tr>
      <w:tr w:rsidR="00E95955" w:rsidRPr="00E95955" w14:paraId="7E23D436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9B2298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F0F20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1741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82787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38F3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A94C9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EB9FD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28/22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F198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465/41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628D1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69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2DCBCA5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1EC97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80 </w:t>
            </w:r>
          </w:p>
        </w:tc>
      </w:tr>
      <w:tr w:rsidR="00E95955" w:rsidRPr="00E95955" w14:paraId="44840190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9110B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3BAC2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25475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4916C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CE29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8D50D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61F78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5/218/9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0F5B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1/401/19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BE5B5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113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2DC41DB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B48CA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73 </w:t>
            </w:r>
          </w:p>
        </w:tc>
      </w:tr>
      <w:tr w:rsidR="00E95955" w:rsidRPr="00E95955" w14:paraId="3FD8518E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3CBB9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483B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25475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6ED03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7812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63DDC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404F9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48/21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396EE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443/42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1609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49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64C3BA0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C38BD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87 </w:t>
            </w:r>
          </w:p>
        </w:tc>
      </w:tr>
      <w:tr w:rsidR="00E95955" w:rsidRPr="00E95955" w14:paraId="138861EC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8BD92F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D156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884943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EA14C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2C481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D6C23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4CD3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35/353/8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14A5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67/671/15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CB3A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427510A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0C50E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998 </w:t>
            </w:r>
          </w:p>
        </w:tc>
      </w:tr>
      <w:tr w:rsidR="00E95955" w:rsidRPr="00E95955" w14:paraId="0C2435D5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221507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187B6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884943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33BF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6158B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9636D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C3547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423/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8D0CA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805/38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2B93A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45CC227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5417D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973 </w:t>
            </w:r>
          </w:p>
        </w:tc>
      </w:tr>
      <w:tr w:rsidR="00E95955" w:rsidRPr="00E95955" w14:paraId="2BF186E8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431D6D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0CB5B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3747632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A55BF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51A8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98393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D7AA0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4/213/9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A3A1F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8/384/19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897A7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839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762CED9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4A8E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99 </w:t>
            </w:r>
          </w:p>
        </w:tc>
      </w:tr>
      <w:tr w:rsidR="00E95955" w:rsidRPr="00E95955" w14:paraId="639F086F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BD140F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B5C63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3747632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1929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E121D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DCFCE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DF90D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41/22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C4A7A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420/42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F9A5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365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59AFCC3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3991E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43 </w:t>
            </w:r>
          </w:p>
        </w:tc>
      </w:tr>
      <w:tr w:rsidR="00E95955" w:rsidRPr="00E95955" w14:paraId="14C43150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713690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B1488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27351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3816B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D5DC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9269B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E589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7/216/9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C95AC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6/399/19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ACF19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09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46BD118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55986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01 </w:t>
            </w:r>
          </w:p>
        </w:tc>
      </w:tr>
      <w:tr w:rsidR="00E95955" w:rsidRPr="00E95955" w14:paraId="3232DD46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5A47CA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4E6A5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27351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3098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A1BCD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739E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D662F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50/21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F48B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451/42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B65E8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47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3E55B2D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BAD2B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60 </w:t>
            </w:r>
          </w:p>
        </w:tc>
      </w:tr>
      <w:tr w:rsidR="00E95955" w:rsidRPr="00E95955" w14:paraId="6F6FFCD8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45F86C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C2F4B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2545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2B13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C5C00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63E09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AB24C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9/217/9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AE6A5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2/394/19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325E1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.132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7850E4D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67B3F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09 </w:t>
            </w:r>
          </w:p>
        </w:tc>
      </w:tr>
      <w:tr w:rsidR="00E95955" w:rsidRPr="00E95955" w14:paraId="53FC1632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643DCC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AD23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2545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003E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20F3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0F164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D5DB4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55/21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4A5C4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438/42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30B0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948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418BC3D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E5124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63 </w:t>
            </w:r>
          </w:p>
        </w:tc>
      </w:tr>
      <w:tr w:rsidR="00E95955" w:rsidRPr="00E95955" w14:paraId="242EDA95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8EC708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A5C84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76686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003DF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55997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D9D0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AD4C7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3/177/1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5C2D6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4/316/19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47B39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.931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53C1B7D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B79DD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31 </w:t>
            </w:r>
          </w:p>
        </w:tc>
      </w:tr>
      <w:tr w:rsidR="00E95955" w:rsidRPr="00E95955" w14:paraId="5467F2CB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8456A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FE0EC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76686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8AB42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2E024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1B1E6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A853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03/22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84D45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344/43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D1D24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925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3E7D107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D65D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65 </w:t>
            </w:r>
          </w:p>
        </w:tc>
      </w:tr>
      <w:tr w:rsidR="00E95955" w:rsidRPr="00E95955" w14:paraId="3EF044CE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DA36D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7329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26557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DC70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29BD5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51DCB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8C589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9/223/9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2EFD4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1/402/19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B792F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.759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028ED9F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4C9B5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53 </w:t>
            </w:r>
          </w:p>
        </w:tc>
      </w:tr>
      <w:tr w:rsidR="00E95955" w:rsidRPr="00E95955" w14:paraId="514E1AD0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28C686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8E21E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26557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B705F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BA76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02AEE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FCB78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61/21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186C6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444/42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03D9D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.376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60C954A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C0E64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23 </w:t>
            </w:r>
          </w:p>
        </w:tc>
      </w:tr>
      <w:tr w:rsidR="00E95955" w:rsidRPr="00E95955" w14:paraId="650CBE37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C67772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53DC7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25302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3E1A1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7B180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54B4C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A73A8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34/557/5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7C8AB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92/1068/9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E30B4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.286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7134EA2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08A77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19 </w:t>
            </w:r>
          </w:p>
        </w:tc>
      </w:tr>
      <w:tr w:rsidR="00E95955" w:rsidRPr="00E95955" w14:paraId="06BE5A0A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EA433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21326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25302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98683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235E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39F24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1032B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825/16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771ED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652/3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E67E4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.031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0786A29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19257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54 </w:t>
            </w:r>
          </w:p>
        </w:tc>
      </w:tr>
      <w:tr w:rsidR="00E95955" w:rsidRPr="00E95955" w14:paraId="66B1F9AE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90DA0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08C7F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18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CE40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F5372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5132F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C3C1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29/540/5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391CF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37/1001/10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18D99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843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38614A7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73207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56 </w:t>
            </w:r>
          </w:p>
        </w:tc>
      </w:tr>
      <w:tr w:rsidR="00E95955" w:rsidRPr="00E95955" w14:paraId="20DDBD0F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C470B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25C50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18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534A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C1B59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607AA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4D80B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798/16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4F49F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475/31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D4603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34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D7C0AA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B084A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92 </w:t>
            </w:r>
          </w:p>
        </w:tc>
      </w:tr>
      <w:tr w:rsidR="00E95955" w:rsidRPr="00E95955" w14:paraId="52AEE425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AA996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AE92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9765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5FE2A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87C85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1D5BC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7385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8/327/8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920E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65/631/16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10C3D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869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B36F61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8B8D0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48 </w:t>
            </w:r>
          </w:p>
        </w:tc>
      </w:tr>
      <w:tr w:rsidR="00E95955" w:rsidRPr="00E95955" w14:paraId="73F425BC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A7330A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1EBFB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9765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AD1CF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D92A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14B0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8CE6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383/2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B3CE8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761/38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066A2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17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79234FF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BF322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72 </w:t>
            </w:r>
          </w:p>
        </w:tc>
      </w:tr>
      <w:tr w:rsidR="00E95955" w:rsidRPr="00E95955" w14:paraId="1248E752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588B2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EC90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D21EF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B412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F30F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06256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8/327/8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5F10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43/518/17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8C891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0.370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3374E2C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2C731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6 </w:t>
            </w:r>
          </w:p>
        </w:tc>
      </w:tr>
      <w:tr w:rsidR="00E95955" w:rsidRPr="00E95955" w14:paraId="3A6980F8" w14:textId="77777777" w:rsidTr="00A537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DEE8B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92899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B5999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2C62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08566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E87D6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383/2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1F77D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604/40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4449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9.836 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4D0879D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7529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2 </w:t>
            </w:r>
          </w:p>
        </w:tc>
      </w:tr>
    </w:tbl>
    <w:p w14:paraId="7C857073" w14:textId="77777777" w:rsidR="00D3014A" w:rsidRPr="00E95955" w:rsidRDefault="00A5373E" w:rsidP="00A5373E">
      <w:pPr>
        <w:widowControl/>
        <w:ind w:leftChars="-135" w:left="-283"/>
        <w:jc w:val="left"/>
        <w:rPr>
          <w:rFonts w:ascii="Times New Roman" w:hAnsi="Times New Roman" w:cs="Times New Roman"/>
          <w:sz w:val="24"/>
          <w:szCs w:val="24"/>
        </w:rPr>
      </w:pPr>
      <w:r w:rsidRPr="00E95955">
        <w:rPr>
          <w:rFonts w:ascii="Times New Roman" w:hAnsi="Times New Roman" w:cs="Times New Roman"/>
          <w:sz w:val="24"/>
          <w:szCs w:val="24"/>
        </w:rPr>
        <w:t>SNP, single nucleotide polymorphism; CHR, chromosome; A1, tested allele (minor allele); A2, major allele; GENO, genotypic; AFF, counts for genotypes or alleles for patients; UNAFF, counts for genotypes or alleles for controls; DF, degree(s) of freedom.</w:t>
      </w:r>
      <w:r w:rsidR="003D4682" w:rsidRPr="00E95955">
        <w:rPr>
          <w:rFonts w:ascii="Times New Roman" w:hAnsi="Times New Roman" w:cs="Times New Roman"/>
          <w:sz w:val="24"/>
          <w:szCs w:val="24"/>
        </w:rPr>
        <w:br w:type="page"/>
      </w:r>
    </w:p>
    <w:p w14:paraId="2637DB1F" w14:textId="77777777" w:rsidR="00D3014A" w:rsidRPr="00E95955" w:rsidRDefault="008451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955">
        <w:rPr>
          <w:rFonts w:ascii="Times New Roman" w:hAnsi="Times New Roman" w:cs="Times New Roman"/>
          <w:b/>
          <w:sz w:val="24"/>
          <w:szCs w:val="24"/>
        </w:rPr>
        <w:lastRenderedPageBreak/>
        <w:t>Supplemental Table S4.</w:t>
      </w:r>
      <w:r w:rsidRPr="00E95955">
        <w:rPr>
          <w:rFonts w:ascii="Times New Roman" w:hAnsi="Times New Roman" w:cs="Times New Roman"/>
          <w:sz w:val="24"/>
          <w:szCs w:val="24"/>
        </w:rPr>
        <w:t xml:space="preserve"> The effects of SNP rs14251 on target gene </w:t>
      </w:r>
      <w:r w:rsidRPr="00E95955">
        <w:rPr>
          <w:rFonts w:ascii="Times New Roman" w:hAnsi="Times New Roman" w:cs="Times New Roman"/>
          <w:i/>
          <w:sz w:val="24"/>
          <w:szCs w:val="24"/>
        </w:rPr>
        <w:t>HDAC3</w:t>
      </w:r>
      <w:r w:rsidRPr="00E95955">
        <w:rPr>
          <w:rFonts w:ascii="Times New Roman" w:hAnsi="Times New Roman" w:cs="Times New Roman" w:hint="cs"/>
          <w:sz w:val="24"/>
          <w:szCs w:val="24"/>
        </w:rPr>
        <w:t>’</w:t>
      </w:r>
      <w:r w:rsidRPr="00E95955">
        <w:rPr>
          <w:rFonts w:ascii="Times New Roman" w:hAnsi="Times New Roman" w:cs="Times New Roman"/>
          <w:sz w:val="24"/>
          <w:szCs w:val="24"/>
        </w:rPr>
        <w:t>s expression</w:t>
      </w:r>
      <w:r w:rsidR="003D4682" w:rsidRPr="00E9595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90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7"/>
        <w:gridCol w:w="984"/>
        <w:gridCol w:w="712"/>
        <w:gridCol w:w="697"/>
        <w:gridCol w:w="932"/>
        <w:gridCol w:w="933"/>
        <w:gridCol w:w="1056"/>
        <w:gridCol w:w="2720"/>
      </w:tblGrid>
      <w:tr w:rsidR="00D3014A" w:rsidRPr="00E95955" w14:paraId="7C30B45A" w14:textId="77777777">
        <w:trPr>
          <w:trHeight w:val="288"/>
          <w:jc w:val="center"/>
        </w:trPr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E0B1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5CD24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SNP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C45A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ef_allele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94A0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lt_</w:t>
            </w:r>
          </w:p>
          <w:p w14:paraId="5B68A12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llele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FBA6D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3B829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NE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0E569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T-statistic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DAAD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Tissue</w:t>
            </w:r>
          </w:p>
        </w:tc>
      </w:tr>
      <w:tr w:rsidR="00D3014A" w:rsidRPr="00E95955" w14:paraId="5160F6B4" w14:textId="77777777">
        <w:trPr>
          <w:trHeight w:val="288"/>
          <w:jc w:val="center"/>
        </w:trPr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83D94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32767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F89E8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E7A52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B85EE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1E910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800 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AF696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.90 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6A76E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Esophagus - Mucosa</w:t>
            </w:r>
          </w:p>
        </w:tc>
      </w:tr>
      <w:tr w:rsidR="00D3014A" w:rsidRPr="00E95955" w14:paraId="1E6F7B7A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0FE52F5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656995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3456BE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94A74A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786B34A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5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3CF53F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96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03D5033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.50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1DE9690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Testis</w:t>
            </w:r>
          </w:p>
        </w:tc>
      </w:tr>
      <w:tr w:rsidR="00D3014A" w:rsidRPr="00E95955" w14:paraId="64E2D21C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35E0BEC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A04A34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6EF7B3D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FBB97B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AB872D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5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11A8BC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110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270494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2.10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78B8CEC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Brain - Frontal Cortex (BA9)</w:t>
            </w:r>
          </w:p>
        </w:tc>
      </w:tr>
      <w:tr w:rsidR="00D3014A" w:rsidRPr="00E95955" w14:paraId="3CE4F920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6CA3603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2AE712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09388D8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9999CF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7527FA1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7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9B2F57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10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017FA24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.10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18818C0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Pituitary</w:t>
            </w:r>
          </w:p>
        </w:tc>
      </w:tr>
      <w:tr w:rsidR="00D3014A" w:rsidRPr="00E95955" w14:paraId="48BB4D48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3736222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2C8BB9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59D2252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DE89FC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1045DE1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66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365377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40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D0DFC1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80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C8DD89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Skin - Not Sun Exposed (Suprapubic)</w:t>
            </w:r>
          </w:p>
        </w:tc>
      </w:tr>
      <w:tr w:rsidR="00D3014A" w:rsidRPr="00E95955" w14:paraId="1FAF305D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5490ABF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D229A7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438BCE3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5732D2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0E9755A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1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EBED65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6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A32AC0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60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4FED7F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ells - Cultured fibroblasts</w:t>
            </w:r>
          </w:p>
        </w:tc>
      </w:tr>
      <w:tr w:rsidR="00D3014A" w:rsidRPr="00E95955" w14:paraId="7A412DBD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1EDF244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17F45A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3AA008A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87911F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7B1F62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1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13D51C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40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877BCD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60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2494C47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Muscle - Skeletal</w:t>
            </w:r>
          </w:p>
        </w:tc>
      </w:tr>
      <w:tr w:rsidR="00D3014A" w:rsidRPr="00E95955" w14:paraId="1AFFD0B7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3184B42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B0120C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0552500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1D3D93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77408B7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5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2340DF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82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20837D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3053D42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ells - EBV-transformed lymphocytes</w:t>
            </w:r>
          </w:p>
        </w:tc>
      </w:tr>
      <w:tr w:rsidR="00D3014A" w:rsidRPr="00E95955" w14:paraId="5C990160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62F6B47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D7593E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12B866A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747DF8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2B5802D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3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A72753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100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407507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20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7A5BEE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Brain - Amygdala</w:t>
            </w:r>
          </w:p>
        </w:tc>
      </w:tr>
      <w:tr w:rsidR="00D3014A" w:rsidRPr="00E95955" w14:paraId="6BD73FAC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74D6A3D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957E1B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6B7A2FD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98B5F6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02D86AC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3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3863FF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9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051E75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20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3124CCF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Breast - Mammary Tissue</w:t>
            </w:r>
          </w:p>
        </w:tc>
      </w:tr>
      <w:tr w:rsidR="00D3014A" w:rsidRPr="00E95955" w14:paraId="480786CD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3BB2889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B2E0FD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4122C44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DCFFC4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5F0F1E7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2119FD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53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92CD8C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20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28866CC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Heart - Atrial Appendage</w:t>
            </w:r>
          </w:p>
        </w:tc>
      </w:tr>
      <w:tr w:rsidR="00D3014A" w:rsidRPr="00E95955" w14:paraId="3C764FB8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63CB3A0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67D999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1B7A5CE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049AC2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655D550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9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8934AE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3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5AE431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10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1950666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Whole Blood</w:t>
            </w:r>
          </w:p>
        </w:tc>
      </w:tr>
      <w:tr w:rsidR="00D3014A" w:rsidRPr="00E95955" w14:paraId="44448FBC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21DD23C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BB3672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6C88604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6E1CD2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5F88DAF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0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0440DB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2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6DD002B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0053EB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Skin - Sun Exposed (Lower leg)</w:t>
            </w:r>
          </w:p>
        </w:tc>
      </w:tr>
      <w:tr w:rsidR="00D3014A" w:rsidRPr="00E95955" w14:paraId="6163B7F4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154AE62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56D461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7C275A0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CB52DF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1DB1F0F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1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E770EF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78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8854F7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00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3D46D4E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Ovary</w:t>
            </w:r>
          </w:p>
        </w:tc>
      </w:tr>
      <w:tr w:rsidR="00D3014A" w:rsidRPr="00E95955" w14:paraId="24C4A422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4994F16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1FD7CC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4A94E1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E249F3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2DFDE8C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1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0D84A0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46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049BB9D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5345C4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Spleen</w:t>
            </w:r>
          </w:p>
        </w:tc>
      </w:tr>
      <w:tr w:rsidR="00D3014A" w:rsidRPr="00E95955" w14:paraId="1D60D3C6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26D9778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FCA70D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145703C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938BAE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0668F4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3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9925C9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49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EF724F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98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2A51C0D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drenal Gland</w:t>
            </w:r>
          </w:p>
        </w:tc>
      </w:tr>
      <w:tr w:rsidR="00D3014A" w:rsidRPr="00E95955" w14:paraId="44DCF7BA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26A9259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2135FA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7C496F0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835EFF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38445B1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5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167FC5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37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D4968A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93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0440CBF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Heart - Left Ventricle</w:t>
            </w:r>
          </w:p>
        </w:tc>
      </w:tr>
      <w:tr w:rsidR="00D3014A" w:rsidRPr="00E95955" w14:paraId="5222487F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6C187B3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23C460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5D581C7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847EBF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1A34A6E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9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0F3673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49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4CAD85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87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34DB0A2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rtery - Coronary</w:t>
            </w:r>
          </w:p>
        </w:tc>
      </w:tr>
      <w:tr w:rsidR="00D3014A" w:rsidRPr="00E95955" w14:paraId="306ECD11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08441C6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802ADA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59CDB54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3AFCF5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AB2FE9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1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FDD146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45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6F65C7A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83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2EA9500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Brain - Hypothalamus</w:t>
            </w:r>
          </w:p>
        </w:tc>
      </w:tr>
      <w:tr w:rsidR="00D3014A" w:rsidRPr="00E95955" w14:paraId="2A89FAF3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25BDE07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0580BA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4CC476F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813AA8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1582075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4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8613A1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42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04FEBD9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78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3BBBB13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Small Intestine - Terminal Ileum</w:t>
            </w:r>
          </w:p>
        </w:tc>
      </w:tr>
      <w:tr w:rsidR="00D3014A" w:rsidRPr="00E95955" w14:paraId="67E4A375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0A6CF4B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0F4484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0684953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75C5FC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1DD2389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5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4D2E68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2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9E1CC4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6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7666FC2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Pancreas</w:t>
            </w:r>
          </w:p>
        </w:tc>
      </w:tr>
      <w:tr w:rsidR="00D3014A" w:rsidRPr="00E95955" w14:paraId="14427011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495FB55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7BDA64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41A09E1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9DD263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4106B6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9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4F5B45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8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1158BD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8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2A1623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dipose - Subcutaneous</w:t>
            </w:r>
          </w:p>
        </w:tc>
      </w:tr>
      <w:tr w:rsidR="00D3014A" w:rsidRPr="00E95955" w14:paraId="7C44B326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53D1EE9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7BB6D2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C57378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8F9FF0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19B95FE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2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79FCDE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42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8AB9D6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64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7AC1EA4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Minor Salivary Gland</w:t>
            </w:r>
          </w:p>
        </w:tc>
      </w:tr>
      <w:tr w:rsidR="00D3014A" w:rsidRPr="00E95955" w14:paraId="1C13520F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7299BC9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EE54D4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0DD2042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CF5BC2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0A3F432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2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7FF66F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40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C1CDB2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4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A0F67F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Prostate</w:t>
            </w:r>
          </w:p>
        </w:tc>
      </w:tr>
      <w:tr w:rsidR="00D3014A" w:rsidRPr="00E95955" w14:paraId="6062B71A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2C3FC43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556753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00DBFB5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24677E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347281F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3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7F14DD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9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6F44168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3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2220D39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Brain - Cortex</w:t>
            </w:r>
          </w:p>
        </w:tc>
      </w:tr>
      <w:tr w:rsidR="00D3014A" w:rsidRPr="00E95955" w14:paraId="2A37248F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4617397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404359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3089A86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C0DF4C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2E75023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4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9E3A69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27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0D7BC7A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61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0A80E3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olon - Sigmoid</w:t>
            </w:r>
          </w:p>
        </w:tc>
      </w:tr>
      <w:tr w:rsidR="00D3014A" w:rsidRPr="00E95955" w14:paraId="413557D6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2082591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3A0AAB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05C1DC6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9318F3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7D513B5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7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05DDE7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22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C2BF95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57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E0A038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Brain - Nucleus </w:t>
            </w:r>
            <w:proofErr w:type="spellStart"/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ccumbens</w:t>
            </w:r>
            <w:proofErr w:type="spellEnd"/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basal ganglia)</w:t>
            </w:r>
          </w:p>
        </w:tc>
      </w:tr>
      <w:tr w:rsidR="00D3014A" w:rsidRPr="00E95955" w14:paraId="1AD6F3A0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36777CC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0FA44B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3C2C093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06939F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5FE0EC0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7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2CABC3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6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6A2F6F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7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74E89CD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Lung</w:t>
            </w:r>
          </w:p>
        </w:tc>
      </w:tr>
      <w:tr w:rsidR="00D3014A" w:rsidRPr="00E95955" w14:paraId="700964D8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434D081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D3BE7F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7E3FD75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235C76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142F925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9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00CBD1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6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03BECD6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4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49DAF58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Brain - Putamen (basal ganglia)</w:t>
            </w:r>
          </w:p>
        </w:tc>
      </w:tr>
      <w:tr w:rsidR="00D3014A" w:rsidRPr="00E95955" w14:paraId="4765E026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336E9A5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5230C5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1C9D233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35C1AD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0F7E969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7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6646C6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14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59ECEA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43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486AE1D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Nerve - Tibial</w:t>
            </w:r>
          </w:p>
        </w:tc>
      </w:tr>
      <w:tr w:rsidR="00D3014A" w:rsidRPr="00E95955" w14:paraId="28C481B5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2A54E7C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64B715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6747E01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B6D734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0EC543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8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567B1A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31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616135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42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07F04CF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Brain - Substantia nigra</w:t>
            </w:r>
          </w:p>
        </w:tc>
      </w:tr>
      <w:tr w:rsidR="00D3014A" w:rsidRPr="00E95955" w14:paraId="63492C4E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15B0D38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BAF7C3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563C4CB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257544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B482AA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8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A99889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6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F18B6C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1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227FE0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olon - Transverse</w:t>
            </w:r>
          </w:p>
        </w:tc>
      </w:tr>
      <w:tr w:rsidR="00D3014A" w:rsidRPr="00E95955" w14:paraId="7B1043EB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09359D6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8E455E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1AC1595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68C215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8E7C0D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2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DDD3DA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3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B93628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6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037785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rtery - Aorta</w:t>
            </w:r>
          </w:p>
        </w:tc>
      </w:tr>
      <w:tr w:rsidR="00D3014A" w:rsidRPr="00E95955" w14:paraId="53B51BFC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3A0A95E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lastRenderedPageBreak/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326227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9056E7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06AFA3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330E9C1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2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2865B4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14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076936A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35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A622F1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Brain - Cerebellar Hemisphere</w:t>
            </w:r>
          </w:p>
        </w:tc>
      </w:tr>
      <w:tr w:rsidR="00D3014A" w:rsidRPr="00E95955" w14:paraId="44F3B862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65FF66D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2192D3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6AE821B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661828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5D95F5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4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F2C695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11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5D1564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33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AE7429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Thyroid</w:t>
            </w:r>
          </w:p>
        </w:tc>
      </w:tr>
      <w:tr w:rsidR="00D3014A" w:rsidRPr="00E95955" w14:paraId="31B4BB5D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54F573B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7655E2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36DA68E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3F7DC4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06CA98F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6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55BEBD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17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27461D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31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5DA45C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Brain - Hippocampus</w:t>
            </w:r>
          </w:p>
        </w:tc>
      </w:tr>
      <w:tr w:rsidR="00D3014A" w:rsidRPr="00E95955" w14:paraId="5B4CFA2C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7D84BC3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8359D9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6BEB7D6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436A03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7EAC9EF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7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F5B4CC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21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C9D99F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30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352804C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Brain - Anterior cingulate cortex (BA24)</w:t>
            </w:r>
          </w:p>
        </w:tc>
      </w:tr>
      <w:tr w:rsidR="00D3014A" w:rsidRPr="00E95955" w14:paraId="1ED284B9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332651B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0188F6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9421A5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7F85C3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3DF7363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80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FE80D0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1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448F46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4DD5D17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Stomach</w:t>
            </w:r>
          </w:p>
        </w:tc>
      </w:tr>
      <w:tr w:rsidR="00D3014A" w:rsidRPr="00E95955" w14:paraId="6053499D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0D3A7EA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819B78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DA21D8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F54282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1A942A2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82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122859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073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646BE71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23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1A8E4E0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dipose - Visceral (</w:t>
            </w:r>
            <w:proofErr w:type="spellStart"/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Omentum</w:t>
            </w:r>
            <w:proofErr w:type="spellEnd"/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</w:tr>
      <w:tr w:rsidR="00D3014A" w:rsidRPr="00E95955" w14:paraId="4ABD8926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763BF04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47E221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5EDE8A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302251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7456549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84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EF9537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064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E03F83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20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957073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rtery - Tibial</w:t>
            </w:r>
          </w:p>
        </w:tc>
      </w:tr>
      <w:tr w:rsidR="00D3014A" w:rsidRPr="00E95955" w14:paraId="0F003C85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6443566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656F1A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5081890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471D67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6E3C4FD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88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ACEE98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074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0EE2C45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15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2C9298E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Brain - Cerebellum</w:t>
            </w:r>
          </w:p>
        </w:tc>
      </w:tr>
      <w:tr w:rsidR="00D3014A" w:rsidRPr="00E95955" w14:paraId="0C22E339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171E7E0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7D69A5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4EEC628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D8CF49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038F2D8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88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6D164A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1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A0E929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5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2C1A686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Brain - Spinal cord (cervical c-1)</w:t>
            </w:r>
          </w:p>
        </w:tc>
      </w:tr>
      <w:tr w:rsidR="00D3014A" w:rsidRPr="00E95955" w14:paraId="45574186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3173CBF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264766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320408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758BB2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1210E33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88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CEAA91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0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16518CA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6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E74E3E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Vagina</w:t>
            </w:r>
          </w:p>
        </w:tc>
      </w:tr>
      <w:tr w:rsidR="00D3014A" w:rsidRPr="00E95955" w14:paraId="733C257E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3F79852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3F5E9F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7C1E209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AD53BF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516A36F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89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2CC73F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100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88954FF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13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378E902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Uterus</w:t>
            </w:r>
          </w:p>
        </w:tc>
      </w:tr>
      <w:tr w:rsidR="00D3014A" w:rsidRPr="00E95955" w14:paraId="3331EB56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6577350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939464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154AB0C5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D6C434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6D5D6F67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96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487AB3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015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3C147DB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5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38EE90B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Esophagus - Muscularis</w:t>
            </w:r>
          </w:p>
        </w:tc>
      </w:tr>
      <w:tr w:rsidR="00D3014A" w:rsidRPr="00E95955" w14:paraId="06CBB5D5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1D1E0096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30932C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32ED4C7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49C3598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07C0EE6D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99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F8775C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03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ABE5D9C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41A0F59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Brain - Caudate (basal ganglia)</w:t>
            </w:r>
          </w:p>
        </w:tc>
      </w:tr>
      <w:tr w:rsidR="00D3014A" w:rsidRPr="00E95955" w14:paraId="791D0389" w14:textId="77777777">
        <w:trPr>
          <w:trHeight w:val="288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14:paraId="500B6074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DAC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F80253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rs1425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521FCDF3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92CB48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33156872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990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7549E00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07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643E55DE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 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467106C1" w14:textId="77777777" w:rsidR="00D3014A" w:rsidRPr="00E95955" w:rsidRDefault="003D46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95955">
              <w:rPr>
                <w:rFonts w:ascii="Times New Roman" w:eastAsia="SimSun" w:hAnsi="Times New Roman" w:cs="Times New Roman"/>
                <w:kern w:val="0"/>
                <w:szCs w:val="21"/>
              </w:rPr>
              <w:t>Liver</w:t>
            </w:r>
          </w:p>
        </w:tc>
      </w:tr>
    </w:tbl>
    <w:p w14:paraId="691D8E69" w14:textId="77777777" w:rsidR="00D3014A" w:rsidRPr="00E95955" w:rsidRDefault="00576F48" w:rsidP="00576F48">
      <w:pPr>
        <w:spacing w:line="360" w:lineRule="auto"/>
        <w:ind w:leftChars="-202" w:left="-424"/>
        <w:rPr>
          <w:rFonts w:ascii="Times New Roman" w:hAnsi="Times New Roman" w:cs="Times New Roman"/>
          <w:sz w:val="24"/>
          <w:szCs w:val="24"/>
        </w:rPr>
      </w:pPr>
      <w:r w:rsidRPr="00E95955">
        <w:rPr>
          <w:rFonts w:ascii="Times New Roman" w:hAnsi="Times New Roman" w:cs="Times New Roman"/>
          <w:sz w:val="24"/>
          <w:szCs w:val="24"/>
        </w:rPr>
        <w:t xml:space="preserve">SNP, single nucleotide polymorphism; </w:t>
      </w:r>
      <w:proofErr w:type="spellStart"/>
      <w:r w:rsidRPr="00E95955">
        <w:rPr>
          <w:rFonts w:ascii="Times New Roman" w:hAnsi="Times New Roman" w:cs="Times New Roman"/>
          <w:sz w:val="24"/>
          <w:szCs w:val="24"/>
        </w:rPr>
        <w:t>Ref_allele</w:t>
      </w:r>
      <w:proofErr w:type="spellEnd"/>
      <w:r w:rsidRPr="00E95955">
        <w:rPr>
          <w:rFonts w:ascii="Times New Roman" w:hAnsi="Times New Roman" w:cs="Times New Roman"/>
          <w:sz w:val="24"/>
          <w:szCs w:val="24"/>
        </w:rPr>
        <w:t xml:space="preserve">, reference allele; </w:t>
      </w:r>
      <w:proofErr w:type="spellStart"/>
      <w:r w:rsidRPr="00E95955">
        <w:rPr>
          <w:rFonts w:ascii="Times New Roman" w:hAnsi="Times New Roman" w:cs="Times New Roman"/>
          <w:sz w:val="24"/>
          <w:szCs w:val="24"/>
        </w:rPr>
        <w:t>Alt_allele</w:t>
      </w:r>
      <w:proofErr w:type="spellEnd"/>
      <w:r w:rsidRPr="00E95955">
        <w:rPr>
          <w:rFonts w:ascii="Times New Roman" w:hAnsi="Times New Roman" w:cs="Times New Roman"/>
          <w:sz w:val="24"/>
          <w:szCs w:val="24"/>
        </w:rPr>
        <w:t>, alternative allele; NES, normalized effect size; EBV, Epstein-Barr virus.</w:t>
      </w:r>
      <w:r w:rsidR="003D4682" w:rsidRPr="00E9595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DED44DC" w14:textId="77777777" w:rsidR="00D3014A" w:rsidRPr="00E95955" w:rsidRDefault="00D301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778949" w14:textId="77777777" w:rsidR="00D3014A" w:rsidRPr="00E95955" w:rsidRDefault="003D468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95955">
        <w:rPr>
          <w:rFonts w:ascii="Times New Roman" w:hAnsi="Times New Roman" w:cs="Times New Roman"/>
          <w:sz w:val="24"/>
          <w:szCs w:val="24"/>
        </w:rPr>
        <w:br w:type="page"/>
      </w:r>
    </w:p>
    <w:p w14:paraId="3EDA756F" w14:textId="77777777" w:rsidR="00D3014A" w:rsidRPr="00E95955" w:rsidRDefault="003F02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95955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="003D4682" w:rsidRPr="00E95955">
        <w:rPr>
          <w:rFonts w:ascii="Times New Roman" w:hAnsi="Times New Roman" w:cs="Times New Roman" w:hint="eastAsia"/>
          <w:b/>
          <w:sz w:val="24"/>
          <w:szCs w:val="24"/>
        </w:rPr>
        <w:t xml:space="preserve"> Figures</w:t>
      </w:r>
    </w:p>
    <w:p w14:paraId="5DD7FAD7" w14:textId="77777777" w:rsidR="00D3014A" w:rsidRPr="00E95955" w:rsidRDefault="0099075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E95955">
        <w:rPr>
          <w:rFonts w:ascii="Times New Roman" w:hAnsi="Times New Roman" w:cs="Times New Roman"/>
          <w:b/>
          <w:sz w:val="24"/>
          <w:szCs w:val="24"/>
        </w:rPr>
        <w:pict w14:anchorId="47485912">
          <v:shapetype id="_x0000_t202" coordsize="21600,21600" o:spt="202" path="m,l,21600r21600,l21600,xe">
            <v:stroke joinstyle="miter"/>
            <v:path gradientshapeok="t" o:connecttype="rect"/>
          </v:shapetype>
          <v:shape id="_x0000_s2050" type="#_x0000_t202" style="position:absolute;margin-left:117.55pt;margin-top:57.3pt;width:123.45pt;height:23.55pt;z-index:251659264;mso-height-percent:200;mso-height-percent:200;mso-width-relative:margin;mso-height-relative:margin">
            <v:textbox style="mso-fit-shape-to-text:t">
              <w:txbxContent>
                <w:p w14:paraId="03C6C33D" w14:textId="77777777" w:rsidR="00D3014A" w:rsidRDefault="003D4682">
                  <w:pPr>
                    <w:rPr>
                      <w:b/>
                    </w:rPr>
                  </w:pPr>
                  <w:r>
                    <w:rPr>
                      <w:b/>
                    </w:rPr>
                    <w:t>P</w:t>
                  </w:r>
                  <w:r>
                    <w:rPr>
                      <w:rFonts w:hint="eastAsia"/>
                      <w:b/>
                    </w:rPr>
                    <w:t>ower=79.2%, RR=1.30</w:t>
                  </w:r>
                </w:p>
              </w:txbxContent>
            </v:textbox>
          </v:shape>
        </w:pict>
      </w:r>
      <w:r w:rsidR="003D4682" w:rsidRPr="00E9595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D8DD8FD" wp14:editId="05CA2666">
            <wp:extent cx="5273675" cy="3582035"/>
            <wp:effectExtent l="19050" t="0" r="3109" b="0"/>
            <wp:docPr id="3" name="Picture 1" descr="C:\Users\joshua\Desktop\chart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C:\Users\joshua\Desktop\chart (2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6207" b="3276"/>
                    <a:stretch>
                      <a:fillRect/>
                    </a:stretch>
                  </pic:blipFill>
                  <pic:spPr>
                    <a:xfrm>
                      <a:off x="0" y="0"/>
                      <a:ext cx="5273741" cy="35825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1BF00F1" w14:textId="77777777" w:rsidR="00D3014A" w:rsidRPr="00E95955" w:rsidRDefault="00576F4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E95955">
        <w:rPr>
          <w:rFonts w:ascii="Times New Roman" w:hAnsi="Times New Roman" w:cs="Times New Roman"/>
          <w:b/>
          <w:sz w:val="24"/>
          <w:szCs w:val="24"/>
        </w:rPr>
        <w:t>Supplementary Figure S1.</w:t>
      </w:r>
      <w:r w:rsidRPr="00E95955">
        <w:rPr>
          <w:rFonts w:ascii="Times New Roman" w:hAnsi="Times New Roman" w:cs="Times New Roman"/>
          <w:sz w:val="24"/>
          <w:szCs w:val="24"/>
        </w:rPr>
        <w:t xml:space="preserve"> Statistical power as a function of genotype relative risk</w:t>
      </w:r>
      <w:r w:rsidRPr="00E959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95955">
        <w:rPr>
          <w:rFonts w:ascii="Times New Roman" w:hAnsi="Times New Roman" w:cs="Times New Roman"/>
          <w:sz w:val="24"/>
          <w:szCs w:val="24"/>
        </w:rPr>
        <w:t>(RR).</w:t>
      </w:r>
      <w:r w:rsidR="003D4682" w:rsidRPr="00E9595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793FA89" w14:textId="77777777" w:rsidR="00D3014A" w:rsidRPr="00E95955" w:rsidRDefault="00D3014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2FF4391" w14:textId="77777777" w:rsidR="00D3014A" w:rsidRPr="00E95955" w:rsidRDefault="003D46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9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2FCB48" wp14:editId="3F9653C9">
            <wp:extent cx="6029960" cy="2906395"/>
            <wp:effectExtent l="0" t="0" r="0" b="0"/>
            <wp:docPr id="1" name="图片 1" descr="C:\Users\lenovo\Desktop\Meth dependence\string_hires_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lenovo\Desktop\Meth dependence\string_hires_imag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15519" r="8828"/>
                    <a:stretch>
                      <a:fillRect/>
                    </a:stretch>
                  </pic:blipFill>
                  <pic:spPr>
                    <a:xfrm>
                      <a:off x="0" y="0"/>
                      <a:ext cx="6030420" cy="29069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5CFFDCB" w14:textId="77777777" w:rsidR="00D3014A" w:rsidRPr="00E95955" w:rsidRDefault="007A4B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955">
        <w:rPr>
          <w:rFonts w:ascii="Times New Roman" w:hAnsi="Times New Roman" w:cs="Times New Roman"/>
          <w:b/>
          <w:sz w:val="24"/>
          <w:szCs w:val="24"/>
        </w:rPr>
        <w:t>Supplementary Figure S2.</w:t>
      </w:r>
      <w:r w:rsidRPr="00E95955">
        <w:rPr>
          <w:rFonts w:ascii="Times New Roman" w:hAnsi="Times New Roman" w:cs="Times New Roman"/>
          <w:sz w:val="24"/>
          <w:szCs w:val="24"/>
        </w:rPr>
        <w:t xml:space="preserve"> Protein-protein interaction (PPI) network based on </w:t>
      </w:r>
      <w:r w:rsidRPr="00E95955">
        <w:rPr>
          <w:rFonts w:ascii="Times New Roman" w:hAnsi="Times New Roman" w:cs="Times New Roman"/>
          <w:i/>
          <w:sz w:val="24"/>
          <w:szCs w:val="24"/>
        </w:rPr>
        <w:t>HDAC3</w:t>
      </w:r>
      <w:r w:rsidRPr="00E95955">
        <w:rPr>
          <w:rFonts w:ascii="Times New Roman" w:hAnsi="Times New Roman" w:cs="Times New Roman"/>
          <w:sz w:val="24"/>
          <w:szCs w:val="24"/>
        </w:rPr>
        <w:t xml:space="preserve"> constructed by using STRING.</w:t>
      </w:r>
    </w:p>
    <w:sectPr w:rsidR="00D3014A" w:rsidRPr="00E95955" w:rsidSect="00D30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40DEF" w14:textId="77777777" w:rsidR="00990750" w:rsidRDefault="00990750" w:rsidP="00380966">
      <w:r>
        <w:separator/>
      </w:r>
    </w:p>
  </w:endnote>
  <w:endnote w:type="continuationSeparator" w:id="0">
    <w:p w14:paraId="165C5609" w14:textId="77777777" w:rsidR="00990750" w:rsidRDefault="00990750" w:rsidP="00380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urceSansPro-Light">
    <w:altName w:val="Times New Roman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D338D" w14:textId="77777777" w:rsidR="00990750" w:rsidRDefault="00990750" w:rsidP="00380966">
      <w:r>
        <w:separator/>
      </w:r>
    </w:p>
  </w:footnote>
  <w:footnote w:type="continuationSeparator" w:id="0">
    <w:p w14:paraId="5310FF65" w14:textId="77777777" w:rsidR="00990750" w:rsidRDefault="00990750" w:rsidP="003809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809C2"/>
    <w:multiLevelType w:val="multilevel"/>
    <w:tmpl w:val="1F6809C2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</w:rPr>
    </w:lvl>
  </w:abstractNum>
  <w:num w:numId="1" w16cid:durableId="2075858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1E7F"/>
    <w:rsid w:val="00101E7F"/>
    <w:rsid w:val="00177B2B"/>
    <w:rsid w:val="002260BA"/>
    <w:rsid w:val="0026532F"/>
    <w:rsid w:val="00272365"/>
    <w:rsid w:val="002D6AD9"/>
    <w:rsid w:val="00380966"/>
    <w:rsid w:val="003D4682"/>
    <w:rsid w:val="003F027D"/>
    <w:rsid w:val="00406DFA"/>
    <w:rsid w:val="00431012"/>
    <w:rsid w:val="00461B99"/>
    <w:rsid w:val="004774A0"/>
    <w:rsid w:val="00500449"/>
    <w:rsid w:val="00517014"/>
    <w:rsid w:val="00524E90"/>
    <w:rsid w:val="00573527"/>
    <w:rsid w:val="00574239"/>
    <w:rsid w:val="00576F48"/>
    <w:rsid w:val="0059369C"/>
    <w:rsid w:val="005A7833"/>
    <w:rsid w:val="006B1197"/>
    <w:rsid w:val="0079609A"/>
    <w:rsid w:val="007A0AF9"/>
    <w:rsid w:val="007A4B00"/>
    <w:rsid w:val="007B2E9D"/>
    <w:rsid w:val="008451C2"/>
    <w:rsid w:val="00885F2C"/>
    <w:rsid w:val="008B53DB"/>
    <w:rsid w:val="0098105E"/>
    <w:rsid w:val="00984DA4"/>
    <w:rsid w:val="00990750"/>
    <w:rsid w:val="00A02368"/>
    <w:rsid w:val="00A04FCA"/>
    <w:rsid w:val="00A15E9B"/>
    <w:rsid w:val="00A5373E"/>
    <w:rsid w:val="00AA2662"/>
    <w:rsid w:val="00B5206C"/>
    <w:rsid w:val="00B642B0"/>
    <w:rsid w:val="00B7721B"/>
    <w:rsid w:val="00D3014A"/>
    <w:rsid w:val="00E21D66"/>
    <w:rsid w:val="00E353C0"/>
    <w:rsid w:val="00E46381"/>
    <w:rsid w:val="00E95955"/>
    <w:rsid w:val="00F24EE1"/>
    <w:rsid w:val="00F51BDC"/>
    <w:rsid w:val="00F653DF"/>
    <w:rsid w:val="00FD7161"/>
    <w:rsid w:val="00FF0602"/>
    <w:rsid w:val="3F7F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 fillcolor="white">
      <v:fill color="white"/>
    </o:shapedefaults>
    <o:shapelayout v:ext="edit">
      <o:idmap v:ext="edit" data="2"/>
    </o:shapelayout>
  </w:shapeDefaults>
  <w:decimalSymbol w:val="."/>
  <w:listSeparator w:val=","/>
  <w14:docId w14:val="293EA32A"/>
  <w15:docId w15:val="{88CF1226-DF06-4C8F-A612-2F3BA78E4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14A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14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1"/>
    <w:next w:val="Normal"/>
    <w:link w:val="Heading2Char"/>
    <w:qFormat/>
    <w:rsid w:val="00D3014A"/>
    <w:pPr>
      <w:numPr>
        <w:ilvl w:val="1"/>
        <w:numId w:val="1"/>
      </w:numPr>
      <w:spacing w:beforeLines="100" w:afterLines="50" w:line="288" w:lineRule="auto"/>
      <w:outlineLvl w:val="1"/>
    </w:pPr>
    <w:rPr>
      <w:rFonts w:ascii="Times New Roman" w:eastAsia="SimSun" w:hAnsi="Times New Roman" w:cs="Times New Roman"/>
      <w:b w:val="0"/>
      <w:bCs w:val="0"/>
      <w:snapToGrid w:val="0"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qFormat/>
    <w:rsid w:val="00D3014A"/>
    <w:pPr>
      <w:snapToGrid w:val="0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014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301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rsid w:val="00D301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Emphasis">
    <w:name w:val="Emphasis"/>
    <w:basedOn w:val="DefaultParagraphFont"/>
    <w:qFormat/>
    <w:rsid w:val="00D3014A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D3014A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D3014A"/>
    <w:rPr>
      <w:rFonts w:ascii="Times New Roman" w:eastAsia="SimSun" w:hAnsi="Times New Roman" w:cs="Times New Roman"/>
      <w:snapToGrid w:val="0"/>
      <w:kern w:val="44"/>
      <w:sz w:val="30"/>
      <w:szCs w:val="44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D3014A"/>
  </w:style>
  <w:style w:type="paragraph" w:styleId="ListParagraph">
    <w:name w:val="List Paragraph"/>
    <w:basedOn w:val="Normal"/>
    <w:uiPriority w:val="34"/>
    <w:qFormat/>
    <w:rsid w:val="00D3014A"/>
    <w:pPr>
      <w:ind w:firstLineChars="200" w:firstLine="420"/>
    </w:pPr>
  </w:style>
  <w:style w:type="character" w:customStyle="1" w:styleId="fontstyle01">
    <w:name w:val="fontstyle01"/>
    <w:basedOn w:val="DefaultParagraphFont"/>
    <w:qFormat/>
    <w:rsid w:val="00D3014A"/>
    <w:rPr>
      <w:rFonts w:ascii="SourceSansPro-Light" w:hAnsi="SourceSansPro-Light" w:hint="default"/>
      <w:color w:val="24202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3014A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301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301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39</Words>
  <Characters>7067</Characters>
  <Application>Microsoft Office Word</Application>
  <DocSecurity>0</DocSecurity>
  <Lines>58</Lines>
  <Paragraphs>16</Paragraphs>
  <ScaleCrop>false</ScaleCrop>
  <Company>Lenovo</Company>
  <LinksUpToDate>false</LinksUpToDate>
  <CharactersWithSpaces>8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rontiers</cp:lastModifiedBy>
  <cp:revision>15</cp:revision>
  <dcterms:created xsi:type="dcterms:W3CDTF">2022-04-20T04:07:00Z</dcterms:created>
  <dcterms:modified xsi:type="dcterms:W3CDTF">2022-04-22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4.6398</vt:lpwstr>
  </property>
</Properties>
</file>